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162FA0" w:rsidRDefault="00425A26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 xml:space="preserve">Table </w:t>
      </w:r>
      <w:r w:rsidR="00EE4773">
        <w:rPr>
          <w:rFonts w:ascii="Arial" w:eastAsia="Arial" w:hAnsi="Arial" w:cs="Arial"/>
          <w:lang w:val="en-US"/>
        </w:rPr>
        <w:t>S</w:t>
      </w:r>
      <w:r w:rsidR="00716F81">
        <w:rPr>
          <w:rFonts w:ascii="Arial" w:eastAsia="Arial" w:hAnsi="Arial" w:cs="Arial"/>
          <w:lang w:val="en-US"/>
        </w:rPr>
        <w:t>1</w:t>
      </w:r>
      <w:r>
        <w:rPr>
          <w:rFonts w:ascii="Arial" w:eastAsia="Arial" w:hAnsi="Arial" w:cs="Arial"/>
          <w:lang w:val="en-US"/>
        </w:rPr>
        <w:t>. Gene expression of inflammatory mediators in PBMCs and WBCs</w:t>
      </w:r>
    </w:p>
    <w:tbl>
      <w:tblPr>
        <w:tblStyle w:val="Tablaconcuadrcula"/>
        <w:tblW w:w="96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000"/>
        <w:gridCol w:w="867"/>
        <w:gridCol w:w="795"/>
        <w:gridCol w:w="795"/>
        <w:gridCol w:w="236"/>
        <w:gridCol w:w="839"/>
        <w:gridCol w:w="822"/>
        <w:gridCol w:w="822"/>
        <w:gridCol w:w="706"/>
        <w:gridCol w:w="617"/>
      </w:tblGrid>
      <w:tr w:rsidR="007B41D6" w:rsidRPr="007B41D6" w:rsidTr="00435F40">
        <w:tc>
          <w:tcPr>
            <w:tcW w:w="993" w:type="dxa"/>
          </w:tcPr>
          <w:p w:rsidR="007B41D6" w:rsidRPr="007B41D6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91" w:type="dxa"/>
            <w:gridSpan w:val="5"/>
          </w:tcPr>
          <w:p w:rsidR="007B41D6" w:rsidRPr="007B41D6" w:rsidRDefault="007B41D6" w:rsidP="007B41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7B41D6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PBMCs</w:t>
            </w:r>
          </w:p>
        </w:tc>
        <w:tc>
          <w:tcPr>
            <w:tcW w:w="236" w:type="dxa"/>
          </w:tcPr>
          <w:p w:rsidR="007B41D6" w:rsidRPr="007B41D6" w:rsidRDefault="007B41D6" w:rsidP="007B41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06" w:type="dxa"/>
            <w:gridSpan w:val="5"/>
          </w:tcPr>
          <w:p w:rsidR="007B41D6" w:rsidRPr="007B41D6" w:rsidRDefault="007B41D6" w:rsidP="007B41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7B41D6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WBCs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AE759C" w:rsidRDefault="00AE759C" w:rsidP="007D6E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  <w:p w:rsidR="007B41D6" w:rsidRPr="007B41D6" w:rsidRDefault="007B41D6" w:rsidP="007D6E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001" w:type="dxa"/>
            <w:gridSpan w:val="3"/>
            <w:vAlign w:val="bottom"/>
          </w:tcPr>
          <w:p w:rsidR="00435F40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Fol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Change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  <w:p w:rsidR="007B41D6" w:rsidRPr="007B41D6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Infecte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Uninfecte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5" w:type="dxa"/>
            <w:vAlign w:val="center"/>
          </w:tcPr>
          <w:p w:rsidR="007B41D6" w:rsidRPr="007B41D6" w:rsidRDefault="007B41D6" w:rsidP="007D6E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95" w:type="dxa"/>
            <w:vAlign w:val="center"/>
          </w:tcPr>
          <w:p w:rsidR="007B41D6" w:rsidRPr="007B41D6" w:rsidRDefault="007B41D6" w:rsidP="007D6E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  <w:r w:rsidR="00435F40" w:rsidRPr="00435F4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</w:tcPr>
          <w:p w:rsidR="007B41D6" w:rsidRPr="007B41D6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83" w:type="dxa"/>
            <w:gridSpan w:val="3"/>
          </w:tcPr>
          <w:p w:rsidR="007B41D6" w:rsidRPr="007B41D6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Fol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Change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Infecte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Uninfected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6" w:type="dxa"/>
            <w:vAlign w:val="center"/>
          </w:tcPr>
          <w:p w:rsidR="007B41D6" w:rsidRPr="007B41D6" w:rsidRDefault="007B41D6" w:rsidP="007D6E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17" w:type="dxa"/>
            <w:vAlign w:val="center"/>
          </w:tcPr>
          <w:p w:rsidR="007B41D6" w:rsidRPr="007B41D6" w:rsidRDefault="007B41D6" w:rsidP="007D6E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SD</w:t>
            </w:r>
          </w:p>
        </w:tc>
      </w:tr>
      <w:tr w:rsidR="007B41D6" w:rsidRPr="007B41D6" w:rsidTr="00435F40">
        <w:tc>
          <w:tcPr>
            <w:tcW w:w="993" w:type="dxa"/>
          </w:tcPr>
          <w:p w:rsidR="007B41D6" w:rsidRPr="007B41D6" w:rsidRDefault="007B41D6" w:rsidP="007D6E2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1000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867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795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7B41D6">
              <w:rPr>
                <w:rFonts w:ascii="Arial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</w:t>
            </w:r>
          </w:p>
        </w:tc>
        <w:tc>
          <w:tcPr>
            <w:tcW w:w="822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822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>Donor</w:t>
            </w:r>
            <w:proofErr w:type="spellEnd"/>
            <w:r w:rsidRPr="007B41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3</w:t>
            </w:r>
          </w:p>
        </w:tc>
        <w:tc>
          <w:tcPr>
            <w:tcW w:w="706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7" w:type="dxa"/>
            <w:vAlign w:val="center"/>
          </w:tcPr>
          <w:p w:rsidR="007B41D6" w:rsidRPr="007B41D6" w:rsidRDefault="007B41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BCL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5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3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0.2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2.91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6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2.2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8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7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3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3AR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5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  <w:r w:rsidR="00AE759C" w:rsidRPr="00AE759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1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0.6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2.9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00.7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8.0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6.90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8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1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7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5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40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1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17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85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8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8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19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1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2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2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2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6.0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2.52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88.8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25.8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41.1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0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0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6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8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2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2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76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2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75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2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2.25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5.8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9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7.3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6.5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1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6.5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4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05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5.8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4.8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2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99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9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7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5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74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2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5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1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0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41.56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61.6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375.4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26.2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093.6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9.1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86.1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67.0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24.1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1.37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L8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R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8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4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7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R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R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R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CR7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D1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D40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0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2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D40LG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EBPB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7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RP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SF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7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71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7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7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2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0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6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9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6.9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5.8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7.9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0.2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0.7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1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74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1.0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4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5.2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9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37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1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2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.5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5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59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8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8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75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7.7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4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0.4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2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6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04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97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3.5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35.3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0.6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6.5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6.1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4.0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7.5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4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2.9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1.4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5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L9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3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R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R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CXCR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FASLG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FOS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FNG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0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0RB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5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7A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8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A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75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7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.3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6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2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1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7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9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1.2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75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2.0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0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9.3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5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R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5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RAP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1RN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5.4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5.51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42.4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71.1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1.7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4.2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8.0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6.9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6.4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7.9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2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23A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23R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5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7.7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2.5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4.3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8.9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8.9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0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6R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8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5.52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8.1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2.1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8.5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0.4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5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5.5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IL9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lastRenderedPageBreak/>
              <w:t>ITGB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KNG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LTA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LTB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LY9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MYD88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4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FKB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OS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PTGS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RIPK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3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6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4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6.8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SELE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IRAP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1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2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3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5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6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7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LR9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NFSF14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60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78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3.09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7B41D6" w:rsidRPr="007B41D6" w:rsidTr="00435F40">
        <w:tc>
          <w:tcPr>
            <w:tcW w:w="993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TOLLIP</w:t>
            </w:r>
          </w:p>
        </w:tc>
        <w:tc>
          <w:tcPr>
            <w:tcW w:w="1134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000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86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795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36" w:type="dxa"/>
            <w:vAlign w:val="bottom"/>
          </w:tcPr>
          <w:p w:rsidR="007B41D6" w:rsidRPr="007B41D6" w:rsidRDefault="007B41D6">
            <w:pPr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39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822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706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617" w:type="dxa"/>
            <w:vAlign w:val="bottom"/>
          </w:tcPr>
          <w:p w:rsidR="007B41D6" w:rsidRPr="007B41D6" w:rsidRDefault="007B41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B41D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</w:tbl>
    <w:p w:rsidR="00AE759C" w:rsidRDefault="00AE759C" w:rsidP="00AE759C">
      <w:pPr>
        <w:pStyle w:val="Prrafodelista"/>
        <w:rPr>
          <w:rFonts w:ascii="Arial" w:eastAsia="Arial" w:hAnsi="Arial" w:cs="Arial"/>
          <w:lang w:val="en-US"/>
        </w:rPr>
      </w:pPr>
    </w:p>
    <w:p w:rsidR="00162FA0" w:rsidRDefault="00435F40" w:rsidP="00435F40">
      <w:pPr>
        <w:pStyle w:val="Prrafodelista"/>
        <w:numPr>
          <w:ilvl w:val="0"/>
          <w:numId w:val="1"/>
        </w:num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SD: Standard deviation</w:t>
      </w:r>
    </w:p>
    <w:p w:rsidR="00AE759C" w:rsidRPr="00435F40" w:rsidRDefault="00AE759C" w:rsidP="00435F40">
      <w:pPr>
        <w:pStyle w:val="Prrafodelista"/>
        <w:numPr>
          <w:ilvl w:val="0"/>
          <w:numId w:val="1"/>
        </w:num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NA: Not amplified</w:t>
      </w:r>
    </w:p>
    <w:sectPr w:rsidR="00AE759C" w:rsidRPr="00435F40">
      <w:pgSz w:w="12240" w:h="15840"/>
      <w:pgMar w:top="1417" w:right="1701" w:bottom="1417" w:left="1701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B3BB8"/>
    <w:multiLevelType w:val="hybridMultilevel"/>
    <w:tmpl w:val="F348D15C"/>
    <w:lvl w:ilvl="0" w:tplc="4ED80F90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aa9rf5a2wr5de2eznxadpc2wpdrwvv2z9f&quot;&gt;Varios&lt;record-ids&gt;&lt;item&gt;576&lt;/item&gt;&lt;item&gt;581&lt;/item&gt;&lt;item&gt;912&lt;/item&gt;&lt;item&gt;916&lt;/item&gt;&lt;item&gt;917&lt;/item&gt;&lt;item&gt;918&lt;/item&gt;&lt;item&gt;919&lt;/item&gt;&lt;/record-ids&gt;&lt;/item&gt;&lt;item db-id=&quot;w55vpzz070e5ddeza9sx0pssrdrtxfpeax5p&quot;&gt;Leishmania Varios&lt;record-ids&gt;&lt;item&gt;2401&lt;/item&gt;&lt;/record-ids&gt;&lt;/item&gt;&lt;/Libraries&gt;"/>
  </w:docVars>
  <w:rsids>
    <w:rsidRoot w:val="00100D75"/>
    <w:rsid w:val="00064A0B"/>
    <w:rsid w:val="000A7C6F"/>
    <w:rsid w:val="00100D75"/>
    <w:rsid w:val="00162FA0"/>
    <w:rsid w:val="00196C97"/>
    <w:rsid w:val="001F4A2B"/>
    <w:rsid w:val="00251324"/>
    <w:rsid w:val="00280DAA"/>
    <w:rsid w:val="00282998"/>
    <w:rsid w:val="003000A4"/>
    <w:rsid w:val="003420B4"/>
    <w:rsid w:val="003A0711"/>
    <w:rsid w:val="003A6B4D"/>
    <w:rsid w:val="003E3067"/>
    <w:rsid w:val="003E74F9"/>
    <w:rsid w:val="00411E20"/>
    <w:rsid w:val="00425A26"/>
    <w:rsid w:val="00435F40"/>
    <w:rsid w:val="00453B66"/>
    <w:rsid w:val="00463A64"/>
    <w:rsid w:val="00501085"/>
    <w:rsid w:val="00541E97"/>
    <w:rsid w:val="0059143E"/>
    <w:rsid w:val="005B3122"/>
    <w:rsid w:val="005B7A37"/>
    <w:rsid w:val="005D0C74"/>
    <w:rsid w:val="005D5AFA"/>
    <w:rsid w:val="005E2621"/>
    <w:rsid w:val="00602A9E"/>
    <w:rsid w:val="006063A0"/>
    <w:rsid w:val="00644EF3"/>
    <w:rsid w:val="00656EB2"/>
    <w:rsid w:val="0066041A"/>
    <w:rsid w:val="00664C77"/>
    <w:rsid w:val="00681B39"/>
    <w:rsid w:val="006861EB"/>
    <w:rsid w:val="006B7FAE"/>
    <w:rsid w:val="006E7348"/>
    <w:rsid w:val="006F22D0"/>
    <w:rsid w:val="00707A56"/>
    <w:rsid w:val="00716F81"/>
    <w:rsid w:val="00780BC3"/>
    <w:rsid w:val="00794BA3"/>
    <w:rsid w:val="007B41D6"/>
    <w:rsid w:val="007C7EB3"/>
    <w:rsid w:val="007D43BF"/>
    <w:rsid w:val="007D6E25"/>
    <w:rsid w:val="00835A40"/>
    <w:rsid w:val="008C32F9"/>
    <w:rsid w:val="00901DB8"/>
    <w:rsid w:val="009173A7"/>
    <w:rsid w:val="00931FC4"/>
    <w:rsid w:val="00991858"/>
    <w:rsid w:val="00AA6B5C"/>
    <w:rsid w:val="00AB70F5"/>
    <w:rsid w:val="00AE6DDC"/>
    <w:rsid w:val="00AE759C"/>
    <w:rsid w:val="00AF5240"/>
    <w:rsid w:val="00B07DCD"/>
    <w:rsid w:val="00B12057"/>
    <w:rsid w:val="00B51026"/>
    <w:rsid w:val="00B63DD4"/>
    <w:rsid w:val="00BC5AD4"/>
    <w:rsid w:val="00BE04F0"/>
    <w:rsid w:val="00BE073D"/>
    <w:rsid w:val="00C00652"/>
    <w:rsid w:val="00C16C40"/>
    <w:rsid w:val="00C625E5"/>
    <w:rsid w:val="00C76C57"/>
    <w:rsid w:val="00C957F5"/>
    <w:rsid w:val="00CB1507"/>
    <w:rsid w:val="00CD0F32"/>
    <w:rsid w:val="00CD2C3D"/>
    <w:rsid w:val="00CE2304"/>
    <w:rsid w:val="00D0673C"/>
    <w:rsid w:val="00D60125"/>
    <w:rsid w:val="00D605E3"/>
    <w:rsid w:val="00DE5A70"/>
    <w:rsid w:val="00E83CED"/>
    <w:rsid w:val="00EA23F7"/>
    <w:rsid w:val="00EB02EE"/>
    <w:rsid w:val="00EC2669"/>
    <w:rsid w:val="00EE4773"/>
    <w:rsid w:val="00F50518"/>
    <w:rsid w:val="00F7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D90AC"/>
  <w15:docId w15:val="{CE22B0E8-9B2F-476D-9973-E8C47500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s-CO" w:eastAsia="es-CO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7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734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01DB8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B4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22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22D0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435F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9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4</cp:revision>
  <dcterms:created xsi:type="dcterms:W3CDTF">2021-03-12T15:23:00Z</dcterms:created>
  <dcterms:modified xsi:type="dcterms:W3CDTF">2021-03-12T15:25:00Z</dcterms:modified>
</cp:coreProperties>
</file>